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07E" w:rsidRDefault="0036707E"/>
    <w:p w:rsidR="0036707E" w:rsidRPr="0036707E" w:rsidRDefault="0036707E" w:rsidP="003670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41413"/>
          <w:sz w:val="24"/>
          <w:szCs w:val="24"/>
        </w:rPr>
      </w:pPr>
      <w:r w:rsidRPr="00823DB3">
        <w:rPr>
          <w:rFonts w:ascii="Times New Roman" w:hAnsi="Times New Roman" w:cs="Times New Roman"/>
          <w:b/>
          <w:color w:val="141413"/>
          <w:sz w:val="24"/>
          <w:szCs w:val="24"/>
        </w:rPr>
        <w:t>Table S</w:t>
      </w:r>
      <w:r w:rsidR="008D0CE7">
        <w:rPr>
          <w:rFonts w:ascii="Times New Roman" w:hAnsi="Times New Roman" w:cs="Times New Roman"/>
          <w:b/>
          <w:color w:val="141413"/>
          <w:sz w:val="24"/>
          <w:szCs w:val="24"/>
        </w:rPr>
        <w:t>1</w:t>
      </w:r>
      <w:r w:rsidRPr="00823DB3">
        <w:rPr>
          <w:rFonts w:ascii="Times New Roman" w:hAnsi="Times New Roman" w:cs="Times New Roman"/>
          <w:b/>
          <w:color w:val="141413"/>
          <w:sz w:val="24"/>
          <w:szCs w:val="24"/>
        </w:rPr>
        <w:t>. Primers used for TALE repeat assembly, genomic DNA PCR and RT-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6237"/>
        <w:gridCol w:w="1621"/>
      </w:tblGrid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Primer 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7F3B2C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Primer sequence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Purpose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1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TGA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AGAGCAGGTCGTG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1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GGTGCTTCGTTCT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T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2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A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2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GGTGCTTCGTTCT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3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4-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TAA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5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TTA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6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A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6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GGTGCTTCGTTCT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7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8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9-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9-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GGTGCTTCGTTCT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T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10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A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R10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TATCGGTGCTTCGTTCT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L-F11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TCTTTATTCGTTGCGTC</w:t>
            </w:r>
            <w:r w:rsidRPr="00DA435A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g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R12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AG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F13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CT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B762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R13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AGA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F14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TCT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R14-2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AGT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F1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B762AE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TAGATGCCGTCCTAGCG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GTTG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CCAGAGCAGGTCGTG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R1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B762AE" w:rsidP="00B762AE">
            <w:pPr>
              <w:tabs>
                <w:tab w:val="left" w:pos="10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TATCTTTCCTGTGCCCA</w:t>
            </w:r>
            <w:r w:rsidRPr="00DA435A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cgtct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A435A">
              <w:rPr>
                <w:rFonts w:ascii="Times New Roman" w:hAnsi="Times New Roman" w:cs="Times New Roman"/>
                <w:bCs/>
                <w:color w:val="3366FF"/>
                <w:sz w:val="16"/>
                <w:szCs w:val="16"/>
              </w:rPr>
              <w:t>CAAC</w:t>
            </w:r>
            <w:r w:rsidRPr="00DA43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TGCGCTTGGCAC</w:t>
            </w:r>
            <w:proofErr w:type="spellEnd"/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F-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ssem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B762AE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TATAGATGCCGTCCTAGCG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B762A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L-R-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ssem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B762AE" w:rsidRPr="00DA435A" w:rsidRDefault="00B762AE" w:rsidP="00B762A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AGTATCTTTCCTGTGCCCA</w:t>
            </w:r>
          </w:p>
          <w:p w:rsidR="006974CB" w:rsidRPr="00DA435A" w:rsidRDefault="006974CB" w:rsidP="00B762A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dTF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assembling</w:t>
            </w:r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F-5.6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ACTGCCTGGCTGTGTGTGGGTGC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6974CB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R-5.6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GCTCAGGCCCACAAAGCAGTTGGAGC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74CB" w:rsidRPr="00DA435A" w:rsidRDefault="006974CB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C048AF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F-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CCTGTCCCTAGTCCCCGCTCCTTT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C048AF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R-5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GGCTGGTAGCCAAAAGGCAGGCT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C048AF" w:rsidRPr="00DA435A" w:rsidRDefault="00C048AF" w:rsidP="00C048A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C048AF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F-4.6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GACTCCGTGGACCCAGAGGCAAGT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C048AF" w:rsidRPr="00DA435A" w:rsidRDefault="00C048AF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690C64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R-4.6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AACCCTAGGTGTGTCCCAAGGGCGA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690C64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yrF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GCTTCTTCATCCTGCTGGTC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690C64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TyrR</w:t>
            </w:r>
            <w:proofErr w:type="spellEnd"/>
          </w:p>
        </w:tc>
        <w:tc>
          <w:tcPr>
            <w:tcW w:w="6237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GGGAGCCATTCTCATTCAAA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Nanog</w:t>
            </w:r>
            <w:proofErr w:type="spellEnd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ChIP-qPCR</w:t>
            </w:r>
            <w:proofErr w:type="spellEnd"/>
          </w:p>
        </w:tc>
      </w:tr>
      <w:tr w:rsidR="00690C64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KSF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C64">
              <w:rPr>
                <w:rFonts w:ascii="Times New Roman" w:hAnsi="Times New Roman" w:cs="Times New Roman"/>
                <w:sz w:val="16"/>
                <w:szCs w:val="16"/>
              </w:rPr>
              <w:t>ACAGCTTCGAAACTCTGGTG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CKS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690C64" w:rsidRPr="00DA435A" w:rsidTr="00C048AF">
        <w:trPr>
          <w:cantSplit/>
          <w:trHeight w:hRule="exact" w:val="284"/>
        </w:trPr>
        <w:tc>
          <w:tcPr>
            <w:tcW w:w="1384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KSR</w:t>
            </w:r>
          </w:p>
        </w:tc>
        <w:tc>
          <w:tcPr>
            <w:tcW w:w="6237" w:type="dxa"/>
            <w:shd w:val="clear" w:color="auto" w:fill="auto"/>
            <w:vAlign w:val="center"/>
          </w:tcPr>
          <w:p w:rsidR="00690C64" w:rsidRPr="00DA435A" w:rsidRDefault="00690C64" w:rsidP="008D213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0C64">
              <w:rPr>
                <w:rFonts w:ascii="Times New Roman" w:hAnsi="Times New Roman" w:cs="Times New Roman"/>
                <w:sz w:val="16"/>
                <w:szCs w:val="16"/>
              </w:rPr>
              <w:t>GAGAAGGACGGGAGCAGAG</w:t>
            </w:r>
          </w:p>
        </w:tc>
        <w:tc>
          <w:tcPr>
            <w:tcW w:w="1621" w:type="dxa"/>
            <w:shd w:val="clear" w:color="auto" w:fill="auto"/>
            <w:vAlign w:val="center"/>
          </w:tcPr>
          <w:p w:rsidR="00690C64" w:rsidRPr="00DA435A" w:rsidRDefault="00690C64" w:rsidP="00690C6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KS</w:t>
            </w:r>
            <w:r w:rsidRPr="00DA435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A435A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</w:tbl>
    <w:p w:rsidR="006974CB" w:rsidRPr="0036707E" w:rsidRDefault="006974CB" w:rsidP="006974CB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36707E">
        <w:rPr>
          <w:rFonts w:ascii="Times New Roman" w:hAnsi="Times New Roman" w:cs="Times New Roman"/>
          <w:color w:val="000000"/>
          <w:sz w:val="16"/>
          <w:szCs w:val="16"/>
        </w:rPr>
        <w:t>BsmBI</w:t>
      </w:r>
      <w:proofErr w:type="spellEnd"/>
      <w:r w:rsidRPr="0036707E">
        <w:rPr>
          <w:rFonts w:ascii="Times New Roman" w:hAnsi="Times New Roman" w:cs="Times New Roman"/>
          <w:color w:val="000000"/>
          <w:sz w:val="16"/>
          <w:szCs w:val="16"/>
        </w:rPr>
        <w:t xml:space="preserve">: </w:t>
      </w:r>
      <w:proofErr w:type="spellStart"/>
      <w:r w:rsidRPr="0036707E">
        <w:rPr>
          <w:rFonts w:ascii="Times New Roman" w:hAnsi="Times New Roman" w:cs="Times New Roman"/>
          <w:color w:val="C0504D" w:themeColor="accent2"/>
          <w:sz w:val="16"/>
          <w:szCs w:val="16"/>
        </w:rPr>
        <w:t>cgtctcN</w:t>
      </w:r>
      <w:proofErr w:type="spellEnd"/>
      <w:r w:rsidR="0036707E" w:rsidRPr="0036707E"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proofErr w:type="spellStart"/>
      <w:r w:rsidRPr="0036707E">
        <w:rPr>
          <w:rFonts w:ascii="Times New Roman" w:hAnsi="Times New Roman" w:cs="Times New Roman"/>
          <w:color w:val="000000"/>
          <w:sz w:val="16"/>
          <w:szCs w:val="16"/>
        </w:rPr>
        <w:t>BsaI</w:t>
      </w:r>
      <w:proofErr w:type="spellEnd"/>
      <w:r w:rsidRPr="0036707E">
        <w:rPr>
          <w:rFonts w:ascii="Times New Roman" w:hAnsi="Times New Roman" w:cs="Times New Roman"/>
          <w:color w:val="000000"/>
          <w:sz w:val="16"/>
          <w:szCs w:val="16"/>
        </w:rPr>
        <w:t xml:space="preserve">:  </w:t>
      </w:r>
      <w:proofErr w:type="spellStart"/>
      <w:r w:rsidRPr="0036707E">
        <w:rPr>
          <w:rFonts w:ascii="Times New Roman" w:hAnsi="Times New Roman" w:cs="Times New Roman"/>
          <w:color w:val="9BBB59" w:themeColor="accent3"/>
          <w:sz w:val="16"/>
          <w:szCs w:val="16"/>
        </w:rPr>
        <w:t>ggtctcN</w:t>
      </w:r>
      <w:proofErr w:type="spellEnd"/>
      <w:r w:rsidR="0036707E" w:rsidRPr="0036707E">
        <w:rPr>
          <w:rFonts w:ascii="Times New Roman" w:hAnsi="Times New Roman" w:cs="Times New Roman"/>
          <w:color w:val="9BBB59" w:themeColor="accent3"/>
          <w:sz w:val="16"/>
          <w:szCs w:val="16"/>
        </w:rPr>
        <w:t>.</w:t>
      </w:r>
    </w:p>
    <w:p w:rsidR="006974CB" w:rsidRDefault="006974CB" w:rsidP="0069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p w:rsidR="00FE4359" w:rsidRDefault="00FE4359" w:rsidP="0069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95426E" w:rsidRDefault="0095426E" w:rsidP="0069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95426E" w:rsidRPr="007F3B2C" w:rsidRDefault="007F3B2C" w:rsidP="007F3B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823DB3">
        <w:rPr>
          <w:rFonts w:ascii="Times New Roman" w:hAnsi="Times New Roman" w:cs="Times New Roman"/>
          <w:b/>
          <w:sz w:val="24"/>
          <w:szCs w:val="24"/>
          <w:lang w:eastAsia="en-GB"/>
        </w:rPr>
        <w:t>Table S</w:t>
      </w:r>
      <w:r w:rsidR="008D0CE7">
        <w:rPr>
          <w:rFonts w:ascii="Times New Roman" w:hAnsi="Times New Roman" w:cs="Times New Roman"/>
          <w:b/>
          <w:sz w:val="24"/>
          <w:szCs w:val="24"/>
          <w:lang w:eastAsia="en-GB"/>
        </w:rPr>
        <w:t>2</w:t>
      </w:r>
      <w:r w:rsidRPr="00823DB3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. Prime pairs used in monomer PCR for 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>library</w:t>
      </w:r>
      <w:r w:rsidRPr="00823DB3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assembling</w:t>
      </w:r>
    </w:p>
    <w:tbl>
      <w:tblPr>
        <w:tblStyle w:val="TableGrid"/>
        <w:tblW w:w="9680" w:type="dxa"/>
        <w:tblInd w:w="108" w:type="dxa"/>
        <w:tblLook w:val="04A0" w:firstRow="1" w:lastRow="0" w:firstColumn="1" w:lastColumn="0" w:noHBand="0" w:noVBand="1"/>
      </w:tblPr>
      <w:tblGrid>
        <w:gridCol w:w="919"/>
        <w:gridCol w:w="990"/>
        <w:gridCol w:w="916"/>
        <w:gridCol w:w="977"/>
        <w:gridCol w:w="990"/>
        <w:gridCol w:w="952"/>
        <w:gridCol w:w="991"/>
        <w:gridCol w:w="1014"/>
        <w:gridCol w:w="954"/>
        <w:gridCol w:w="977"/>
      </w:tblGrid>
      <w:tr w:rsidR="007F3B2C" w:rsidRPr="003B5FE3" w:rsidTr="007F3B2C">
        <w:trPr>
          <w:trHeight w:val="56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Posi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6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9</w:t>
            </w:r>
          </w:p>
        </w:tc>
      </w:tr>
      <w:tr w:rsidR="007F3B2C" w:rsidRPr="003B5FE3" w:rsidTr="007F3B2C">
        <w:trPr>
          <w:trHeight w:val="537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Primer pai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2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3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4-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5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6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7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8-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9-3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9-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0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1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2-2</w:t>
            </w:r>
          </w:p>
        </w:tc>
      </w:tr>
      <w:tr w:rsidR="007F3B2C" w:rsidRPr="003B5FE3" w:rsidTr="007F3B2C">
        <w:trPr>
          <w:trHeight w:val="56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lastRenderedPageBreak/>
              <w:t>Posi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18</w:t>
            </w:r>
          </w:p>
        </w:tc>
      </w:tr>
      <w:tr w:rsidR="007F3B2C" w:rsidRPr="003B5FE3" w:rsidTr="007F3B2C">
        <w:trPr>
          <w:trHeight w:val="71"/>
        </w:trPr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Primer pai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3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2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3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3-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4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6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7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5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5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9-3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0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F11-2</w:t>
            </w:r>
          </w:p>
          <w:p w:rsidR="007F3B2C" w:rsidRPr="003B5FE3" w:rsidRDefault="007F3B2C">
            <w:pPr>
              <w:spacing w:line="240" w:lineRule="auto"/>
              <w:rPr>
                <w:sz w:val="20"/>
                <w:szCs w:val="20"/>
              </w:rPr>
            </w:pPr>
            <w:r w:rsidRPr="003B5FE3">
              <w:rPr>
                <w:sz w:val="20"/>
                <w:szCs w:val="20"/>
              </w:rPr>
              <w:t>R14-2</w:t>
            </w:r>
          </w:p>
        </w:tc>
      </w:tr>
    </w:tbl>
    <w:p w:rsidR="008D0CE7" w:rsidRDefault="008D0CE7" w:rsidP="008D0C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</w:p>
    <w:p w:rsidR="008D0CE7" w:rsidRPr="00FE4359" w:rsidRDefault="008D0CE7" w:rsidP="008D0C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en-GB"/>
        </w:rPr>
      </w:pPr>
      <w:r w:rsidRPr="00823DB3">
        <w:rPr>
          <w:rFonts w:ascii="Times New Roman" w:hAnsi="Times New Roman" w:cs="Times New Roman"/>
          <w:b/>
          <w:sz w:val="24"/>
          <w:szCs w:val="24"/>
          <w:lang w:eastAsia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eastAsia="en-GB"/>
        </w:rPr>
        <w:t>3</w:t>
      </w:r>
      <w:r w:rsidRPr="00823DB3">
        <w:rPr>
          <w:rFonts w:ascii="Times New Roman" w:hAnsi="Times New Roman" w:cs="Times New Roman"/>
          <w:b/>
          <w:sz w:val="24"/>
          <w:szCs w:val="24"/>
          <w:lang w:eastAsia="en-GB"/>
        </w:rPr>
        <w:t>. Applied Bioscience predesigned probes for real-time RT-PCR of mouse gen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5103"/>
      </w:tblGrid>
      <w:tr w:rsidR="008D0CE7" w:rsidRPr="00823DB3" w:rsidTr="001F4BA7">
        <w:tc>
          <w:tcPr>
            <w:tcW w:w="2235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Predesigned </w:t>
            </w:r>
            <w:proofErr w:type="spellStart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qPCR</w:t>
            </w:r>
            <w:proofErr w:type="spellEnd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assays</w:t>
            </w:r>
          </w:p>
        </w:tc>
        <w:tc>
          <w:tcPr>
            <w:tcW w:w="1417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arget</w:t>
            </w:r>
          </w:p>
        </w:tc>
        <w:tc>
          <w:tcPr>
            <w:tcW w:w="5103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pplied Bioscience gene name</w:t>
            </w:r>
          </w:p>
        </w:tc>
      </w:tr>
      <w:tr w:rsidR="008D0CE7" w:rsidRPr="00823DB3" w:rsidTr="001F4BA7">
        <w:tc>
          <w:tcPr>
            <w:tcW w:w="2235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m02384862_g1</w:t>
            </w:r>
          </w:p>
        </w:tc>
        <w:tc>
          <w:tcPr>
            <w:tcW w:w="1417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823DB3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Nanog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anog</w:t>
            </w:r>
            <w:proofErr w:type="spellEnd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homeobox</w:t>
            </w:r>
            <w:proofErr w:type="spellEnd"/>
          </w:p>
        </w:tc>
      </w:tr>
      <w:tr w:rsidR="008D0CE7" w:rsidRPr="00823DB3" w:rsidTr="001F4BA7">
        <w:tc>
          <w:tcPr>
            <w:tcW w:w="2235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m03053975_g1</w:t>
            </w:r>
          </w:p>
        </w:tc>
        <w:tc>
          <w:tcPr>
            <w:tcW w:w="1417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Zfp42</w:t>
            </w:r>
          </w:p>
        </w:tc>
        <w:tc>
          <w:tcPr>
            <w:tcW w:w="5103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Zinc finger protein 42</w:t>
            </w:r>
          </w:p>
        </w:tc>
      </w:tr>
      <w:tr w:rsidR="008D0CE7" w:rsidRPr="00823DB3" w:rsidTr="001F4BA7">
        <w:trPr>
          <w:trHeight w:val="239"/>
        </w:trPr>
        <w:tc>
          <w:tcPr>
            <w:tcW w:w="2235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m00836373_g1</w:t>
            </w:r>
          </w:p>
        </w:tc>
        <w:tc>
          <w:tcPr>
            <w:tcW w:w="1417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Dppa3</w:t>
            </w:r>
          </w:p>
        </w:tc>
        <w:tc>
          <w:tcPr>
            <w:tcW w:w="5103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Developmental </w:t>
            </w:r>
            <w:proofErr w:type="spellStart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luripotency</w:t>
            </w:r>
            <w:proofErr w:type="spellEnd"/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associated 3</w:t>
            </w:r>
          </w:p>
        </w:tc>
      </w:tr>
      <w:tr w:rsidR="008D0CE7" w:rsidRPr="00823DB3" w:rsidTr="001F4BA7">
        <w:tc>
          <w:tcPr>
            <w:tcW w:w="2235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m99999915_g1</w:t>
            </w:r>
          </w:p>
        </w:tc>
        <w:tc>
          <w:tcPr>
            <w:tcW w:w="1417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823DB3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G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apdh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:rsidR="008D0CE7" w:rsidRPr="00823DB3" w:rsidRDefault="008D0CE7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823DB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ouse GADPH endogenous control</w:t>
            </w:r>
          </w:p>
        </w:tc>
      </w:tr>
    </w:tbl>
    <w:p w:rsidR="00A02291" w:rsidRDefault="00A02291" w:rsidP="00A022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2291" w:rsidRDefault="00A02291" w:rsidP="00A022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41413"/>
          <w:sz w:val="24"/>
          <w:szCs w:val="24"/>
        </w:rPr>
      </w:pPr>
    </w:p>
    <w:p w:rsidR="0095426E" w:rsidRPr="00A02291" w:rsidRDefault="00A02291" w:rsidP="00A022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141413"/>
          <w:sz w:val="24"/>
          <w:szCs w:val="24"/>
        </w:rPr>
      </w:pPr>
      <w:r w:rsidRPr="00823DB3">
        <w:rPr>
          <w:rFonts w:ascii="Times New Roman" w:hAnsi="Times New Roman" w:cs="Times New Roman"/>
          <w:b/>
          <w:color w:val="141413"/>
          <w:sz w:val="24"/>
          <w:szCs w:val="24"/>
        </w:rPr>
        <w:t>Table S</w:t>
      </w:r>
      <w:r>
        <w:rPr>
          <w:rFonts w:ascii="Times New Roman" w:hAnsi="Times New Roman" w:cs="Times New Roman"/>
          <w:b/>
          <w:color w:val="141413"/>
          <w:sz w:val="24"/>
          <w:szCs w:val="24"/>
        </w:rPr>
        <w:t>4</w:t>
      </w:r>
      <w:r w:rsidRPr="00823DB3">
        <w:rPr>
          <w:rFonts w:ascii="Times New Roman" w:hAnsi="Times New Roman" w:cs="Times New Roman"/>
          <w:b/>
          <w:color w:val="141413"/>
          <w:sz w:val="24"/>
          <w:szCs w:val="24"/>
        </w:rPr>
        <w:t xml:space="preserve">. DNA sequences bound by </w:t>
      </w:r>
      <w:r>
        <w:rPr>
          <w:rFonts w:ascii="Times New Roman" w:hAnsi="Times New Roman" w:cs="Times New Roman"/>
          <w:b/>
          <w:color w:val="141413"/>
          <w:sz w:val="24"/>
          <w:szCs w:val="24"/>
        </w:rPr>
        <w:t>TALE and CRISPR</w:t>
      </w:r>
      <w:r w:rsidRPr="00823DB3">
        <w:rPr>
          <w:rFonts w:ascii="Times New Roman" w:hAnsi="Times New Roman" w:cs="Times New Roman"/>
          <w:b/>
          <w:color w:val="141413"/>
          <w:sz w:val="24"/>
          <w:szCs w:val="24"/>
        </w:rPr>
        <w:t>.</w:t>
      </w:r>
    </w:p>
    <w:p w:rsidR="00A02291" w:rsidRDefault="00A02291" w:rsidP="0069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9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543"/>
        <w:gridCol w:w="3685"/>
      </w:tblGrid>
      <w:tr w:rsidR="00A02291" w:rsidRPr="003B5FE3" w:rsidTr="003B5FE3">
        <w:tc>
          <w:tcPr>
            <w:tcW w:w="1951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Locus sites</w:t>
            </w:r>
          </w:p>
        </w:tc>
        <w:tc>
          <w:tcPr>
            <w:tcW w:w="3543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CRISPRTarget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 xml:space="preserve"> sequence</w:t>
            </w:r>
          </w:p>
        </w:tc>
        <w:tc>
          <w:tcPr>
            <w:tcW w:w="3685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TALE Target sequence</w:t>
            </w:r>
          </w:p>
        </w:tc>
      </w:tr>
      <w:tr w:rsidR="00A02291" w:rsidRPr="003B5FE3" w:rsidTr="003B5FE3">
        <w:tc>
          <w:tcPr>
            <w:tcW w:w="1951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Oct4, site 1</w:t>
            </w:r>
          </w:p>
        </w:tc>
        <w:tc>
          <w:tcPr>
            <w:tcW w:w="3543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CACAGCTCGGGACCAGGCTA</w:t>
            </w:r>
            <w:r w:rsidR="00961DF6"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</w:p>
        </w:tc>
        <w:tc>
          <w:tcPr>
            <w:tcW w:w="3685" w:type="dxa"/>
          </w:tcPr>
          <w:p w:rsidR="00A02291" w:rsidRPr="003B5FE3" w:rsidRDefault="00961DF6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A02291" w:rsidRPr="003B5FE3">
              <w:rPr>
                <w:rFonts w:ascii="Courier New" w:hAnsi="Courier New" w:cs="Courier New"/>
                <w:sz w:val="20"/>
                <w:szCs w:val="20"/>
              </w:rPr>
              <w:t>CGGGACCAGGCTAGGGCAC</w:t>
            </w:r>
          </w:p>
        </w:tc>
      </w:tr>
      <w:tr w:rsidR="00A02291" w:rsidRPr="003B5FE3" w:rsidTr="003B5FE3">
        <w:tc>
          <w:tcPr>
            <w:tcW w:w="1951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Oct4, site 2</w:t>
            </w:r>
          </w:p>
        </w:tc>
        <w:tc>
          <w:tcPr>
            <w:tcW w:w="3543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TGAATACAGACAGGACTGCT</w:t>
            </w:r>
            <w:r w:rsidR="00961DF6"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</w:p>
        </w:tc>
        <w:tc>
          <w:tcPr>
            <w:tcW w:w="3685" w:type="dxa"/>
          </w:tcPr>
          <w:p w:rsidR="00A02291" w:rsidRPr="003B5FE3" w:rsidRDefault="00961DF6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A02291" w:rsidRPr="003B5FE3">
              <w:rPr>
                <w:rFonts w:ascii="Courier New" w:hAnsi="Courier New" w:cs="Courier New"/>
                <w:sz w:val="20"/>
                <w:szCs w:val="20"/>
              </w:rPr>
              <w:t>ACAGACAGGACTGCTGGGC</w:t>
            </w:r>
          </w:p>
        </w:tc>
      </w:tr>
      <w:tr w:rsidR="00A02291" w:rsidRPr="003B5FE3" w:rsidTr="003B5FE3">
        <w:trPr>
          <w:trHeight w:val="239"/>
        </w:trPr>
        <w:tc>
          <w:tcPr>
            <w:tcW w:w="1951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Oct4, site 3</w:t>
            </w:r>
            <w:r w:rsidR="00AA47D2" w:rsidRPr="003B5FE3">
              <w:rPr>
                <w:rFonts w:ascii="Courier New" w:hAnsi="Courier New" w:cs="Courier New"/>
                <w:sz w:val="20"/>
                <w:szCs w:val="20"/>
              </w:rPr>
              <w:t>-1</w:t>
            </w:r>
          </w:p>
        </w:tc>
        <w:tc>
          <w:tcPr>
            <w:tcW w:w="3543" w:type="dxa"/>
          </w:tcPr>
          <w:p w:rsidR="00A02291" w:rsidRPr="003B5FE3" w:rsidRDefault="00A02291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GGGAGGAACTGGGTGTGGGG</w:t>
            </w:r>
            <w:r w:rsidR="00961DF6"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A02291" w:rsidRPr="003B5FE3" w:rsidRDefault="00961DF6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="00A02291" w:rsidRPr="003B5FE3">
              <w:rPr>
                <w:rFonts w:ascii="Courier New" w:hAnsi="Courier New" w:cs="Courier New"/>
                <w:sz w:val="20"/>
                <w:szCs w:val="20"/>
              </w:rPr>
              <w:t>AGCCCGACCCTGCCCCTCC</w:t>
            </w:r>
          </w:p>
        </w:tc>
      </w:tr>
      <w:tr w:rsidR="00A02291" w:rsidRPr="003B5FE3" w:rsidTr="003B5FE3">
        <w:tc>
          <w:tcPr>
            <w:tcW w:w="1951" w:type="dxa"/>
          </w:tcPr>
          <w:p w:rsidR="00A02291" w:rsidRPr="003B5FE3" w:rsidRDefault="00A02291" w:rsidP="00335D4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 xml:space="preserve">Oct4, site </w:t>
            </w:r>
            <w:r w:rsidR="00335D4E" w:rsidRPr="003B5FE3">
              <w:rPr>
                <w:rFonts w:ascii="Courier New" w:hAnsi="Courier New" w:cs="Courier New"/>
                <w:sz w:val="20"/>
                <w:szCs w:val="20"/>
              </w:rPr>
              <w:t>3-2</w:t>
            </w:r>
          </w:p>
        </w:tc>
        <w:tc>
          <w:tcPr>
            <w:tcW w:w="3543" w:type="dxa"/>
          </w:tcPr>
          <w:p w:rsidR="00A02291" w:rsidRPr="003B5FE3" w:rsidRDefault="00335D4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bCs/>
                <w:sz w:val="20"/>
                <w:szCs w:val="20"/>
              </w:rPr>
              <w:t>CCGACCCTGCCCCTCCCCCC</w:t>
            </w:r>
            <w:r w:rsidRPr="003B5FE3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A02291" w:rsidRPr="003B5FE3" w:rsidRDefault="00335D4E" w:rsidP="001F4B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Pr="003B5FE3">
              <w:rPr>
                <w:rFonts w:ascii="Courier New" w:hAnsi="Courier New" w:cs="Courier New"/>
                <w:sz w:val="20"/>
                <w:szCs w:val="20"/>
              </w:rPr>
              <w:t>AGCCCGACCCTGCCCCTCC</w:t>
            </w:r>
          </w:p>
        </w:tc>
      </w:tr>
      <w:tr w:rsidR="00A02291" w:rsidRPr="003B5FE3" w:rsidTr="003B5FE3">
        <w:trPr>
          <w:trHeight w:val="324"/>
        </w:trPr>
        <w:tc>
          <w:tcPr>
            <w:tcW w:w="1951" w:type="dxa"/>
          </w:tcPr>
          <w:p w:rsidR="00A02291" w:rsidRPr="003B5FE3" w:rsidRDefault="00335D4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Oct4, Site3-2</w:t>
            </w:r>
          </w:p>
        </w:tc>
        <w:tc>
          <w:tcPr>
            <w:tcW w:w="3543" w:type="dxa"/>
          </w:tcPr>
          <w:p w:rsidR="00A02291" w:rsidRPr="003B5FE3" w:rsidRDefault="00335D4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bCs/>
                <w:sz w:val="20"/>
                <w:szCs w:val="20"/>
              </w:rPr>
              <w:t>CCCTGCCCCTCCCCCCAGGG</w:t>
            </w:r>
            <w:r w:rsidRPr="003B5FE3">
              <w:rPr>
                <w:rFonts w:ascii="Courier New" w:hAnsi="Courier New" w:cs="Courier New"/>
                <w:bCs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A02291" w:rsidRPr="003B5FE3" w:rsidRDefault="00335D4E" w:rsidP="001F4BA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Pr="003B5FE3">
              <w:rPr>
                <w:rFonts w:ascii="Courier New" w:hAnsi="Courier New" w:cs="Courier New"/>
                <w:sz w:val="20"/>
                <w:szCs w:val="20"/>
              </w:rPr>
              <w:t>AGCCCGACCCTGCCCCTCC</w:t>
            </w:r>
          </w:p>
        </w:tc>
      </w:tr>
      <w:tr w:rsidR="00335D4E" w:rsidRPr="003B5FE3" w:rsidTr="003B5FE3">
        <w:trPr>
          <w:trHeight w:val="331"/>
        </w:trPr>
        <w:tc>
          <w:tcPr>
            <w:tcW w:w="1951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Oct4, site 4</w:t>
            </w:r>
          </w:p>
        </w:tc>
        <w:tc>
          <w:tcPr>
            <w:tcW w:w="3543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CCTTCCTTAATCTGCTATTG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Pr="003B5FE3">
              <w:rPr>
                <w:rFonts w:ascii="Courier New" w:hAnsi="Courier New" w:cs="Courier New"/>
                <w:sz w:val="20"/>
                <w:szCs w:val="20"/>
              </w:rPr>
              <w:t>CCCTCTCGTCCTAGCCCTT</w:t>
            </w:r>
          </w:p>
        </w:tc>
      </w:tr>
      <w:tr w:rsidR="00335D4E" w:rsidRPr="003B5FE3" w:rsidTr="003B5FE3">
        <w:tc>
          <w:tcPr>
            <w:tcW w:w="1951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1</w:t>
            </w:r>
          </w:p>
        </w:tc>
        <w:tc>
          <w:tcPr>
            <w:tcW w:w="3543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GACGGGTCTCCAGTAGTTCG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Pr="003B5FE3">
              <w:rPr>
                <w:rFonts w:ascii="Courier New" w:hAnsi="Courier New" w:cs="Courier New"/>
                <w:sz w:val="20"/>
                <w:szCs w:val="20"/>
              </w:rPr>
              <w:t>CAGAGGCAGACGGGTCTCC</w:t>
            </w:r>
          </w:p>
        </w:tc>
      </w:tr>
      <w:tr w:rsidR="00335D4E" w:rsidRPr="003B5FE3" w:rsidTr="003B5FE3">
        <w:tc>
          <w:tcPr>
            <w:tcW w:w="1951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2</w:t>
            </w:r>
          </w:p>
        </w:tc>
        <w:tc>
          <w:tcPr>
            <w:tcW w:w="3543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ACAGGAATGGGGGTTGGGGA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GGG</w:t>
            </w:r>
          </w:p>
        </w:tc>
        <w:tc>
          <w:tcPr>
            <w:tcW w:w="3685" w:type="dxa"/>
          </w:tcPr>
          <w:p w:rsidR="00335D4E" w:rsidRPr="003B5FE3" w:rsidRDefault="00335D4E" w:rsidP="0066601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</w:t>
            </w:r>
            <w:r w:rsidRPr="003B5FE3">
              <w:rPr>
                <w:rFonts w:ascii="Courier New" w:hAnsi="Courier New" w:cs="Courier New"/>
                <w:sz w:val="20"/>
                <w:szCs w:val="20"/>
              </w:rPr>
              <w:t>CCCTCCCCAACCCCCATTC</w:t>
            </w:r>
          </w:p>
        </w:tc>
      </w:tr>
      <w:tr w:rsidR="00335D4E" w:rsidRPr="003B5FE3" w:rsidTr="003B5FE3">
        <w:tc>
          <w:tcPr>
            <w:tcW w:w="1951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3</w:t>
            </w:r>
          </w:p>
        </w:tc>
        <w:tc>
          <w:tcPr>
            <w:tcW w:w="3543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TCAAACCGCTTCCCTGGATA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AGG</w:t>
            </w:r>
          </w:p>
        </w:tc>
        <w:tc>
          <w:tcPr>
            <w:tcW w:w="3685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335D4E" w:rsidRPr="003B5FE3" w:rsidTr="003B5FE3">
        <w:tc>
          <w:tcPr>
            <w:tcW w:w="1951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4</w:t>
            </w:r>
          </w:p>
        </w:tc>
        <w:tc>
          <w:tcPr>
            <w:tcW w:w="3543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TTAGTGTCTTTGAGAGTCTC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</w:p>
        </w:tc>
        <w:tc>
          <w:tcPr>
            <w:tcW w:w="3685" w:type="dxa"/>
          </w:tcPr>
          <w:p w:rsidR="00335D4E" w:rsidRPr="003B5FE3" w:rsidRDefault="00335D4E" w:rsidP="006660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160DF" w:rsidRPr="003B5FE3" w:rsidTr="003B5FE3">
        <w:tc>
          <w:tcPr>
            <w:tcW w:w="1951" w:type="dxa"/>
          </w:tcPr>
          <w:p w:rsidR="007160DF" w:rsidRPr="003B5FE3" w:rsidRDefault="007160DF" w:rsidP="007160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</w:t>
            </w:r>
            <w:r>
              <w:rPr>
                <w:rFonts w:ascii="Courier New" w:hAnsi="Courier New" w:cs="Courier New"/>
                <w:sz w:val="20"/>
                <w:szCs w:val="20"/>
              </w:rPr>
              <w:t>5</w:t>
            </w:r>
          </w:p>
        </w:tc>
        <w:tc>
          <w:tcPr>
            <w:tcW w:w="3543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TGGTACAGGGCGCACAGCTC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CGG</w:t>
            </w:r>
          </w:p>
        </w:tc>
        <w:tc>
          <w:tcPr>
            <w:tcW w:w="3685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160DF" w:rsidRPr="003B5FE3" w:rsidTr="003B5FE3">
        <w:tc>
          <w:tcPr>
            <w:tcW w:w="1951" w:type="dxa"/>
          </w:tcPr>
          <w:p w:rsidR="007160DF" w:rsidRPr="003B5FE3" w:rsidRDefault="007160DF" w:rsidP="007160D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3B5FE3">
              <w:rPr>
                <w:rFonts w:ascii="Courier New" w:hAnsi="Courier New" w:cs="Courier New"/>
                <w:sz w:val="20"/>
                <w:szCs w:val="20"/>
              </w:rPr>
              <w:t>Nanog</w:t>
            </w:r>
            <w:proofErr w:type="spellEnd"/>
            <w:r w:rsidRPr="003B5FE3">
              <w:rPr>
                <w:rFonts w:ascii="Courier New" w:hAnsi="Courier New" w:cs="Courier New"/>
                <w:sz w:val="20"/>
                <w:szCs w:val="20"/>
              </w:rPr>
              <w:t>, Site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  <w:tc>
          <w:tcPr>
            <w:tcW w:w="3543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B5FE3">
              <w:rPr>
                <w:rFonts w:ascii="Courier New" w:hAnsi="Courier New" w:cs="Courier New"/>
                <w:sz w:val="20"/>
                <w:szCs w:val="20"/>
              </w:rPr>
              <w:t>GTCTGCTTAGGAGACGGCGA</w:t>
            </w:r>
            <w:r w:rsidRPr="003B5FE3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</w:p>
        </w:tc>
        <w:tc>
          <w:tcPr>
            <w:tcW w:w="3685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160DF" w:rsidRPr="003B5FE3" w:rsidTr="003B5FE3">
        <w:tc>
          <w:tcPr>
            <w:tcW w:w="1951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gRN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ntrol</w:t>
            </w:r>
          </w:p>
        </w:tc>
        <w:tc>
          <w:tcPr>
            <w:tcW w:w="3543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160DF">
              <w:rPr>
                <w:rFonts w:ascii="Courier New" w:hAnsi="Courier New" w:cs="Courier New"/>
                <w:sz w:val="20"/>
                <w:szCs w:val="20"/>
              </w:rPr>
              <w:t>TCAATTTAGTTACCTCACTA</w:t>
            </w:r>
            <w:r w:rsidRPr="007160DF">
              <w:rPr>
                <w:rFonts w:ascii="Courier New" w:hAnsi="Courier New" w:cs="Courier New"/>
                <w:sz w:val="20"/>
                <w:szCs w:val="20"/>
                <w:u w:val="single"/>
              </w:rPr>
              <w:t>TGG</w:t>
            </w:r>
          </w:p>
        </w:tc>
        <w:tc>
          <w:tcPr>
            <w:tcW w:w="3685" w:type="dxa"/>
          </w:tcPr>
          <w:p w:rsidR="007160DF" w:rsidRPr="003B5FE3" w:rsidRDefault="007160DF" w:rsidP="00BD747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</w:tbl>
    <w:p w:rsidR="00A02291" w:rsidRDefault="00A02291" w:rsidP="006974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A022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7AE"/>
    <w:rsid w:val="00050147"/>
    <w:rsid w:val="0013400C"/>
    <w:rsid w:val="001544A5"/>
    <w:rsid w:val="00261832"/>
    <w:rsid w:val="002640CA"/>
    <w:rsid w:val="0026597F"/>
    <w:rsid w:val="00335D4E"/>
    <w:rsid w:val="0036707E"/>
    <w:rsid w:val="003B5FE3"/>
    <w:rsid w:val="004523F9"/>
    <w:rsid w:val="00534A60"/>
    <w:rsid w:val="005E7B10"/>
    <w:rsid w:val="005F7DC6"/>
    <w:rsid w:val="00690C64"/>
    <w:rsid w:val="006974CB"/>
    <w:rsid w:val="006B0975"/>
    <w:rsid w:val="006F1260"/>
    <w:rsid w:val="007160DF"/>
    <w:rsid w:val="00781959"/>
    <w:rsid w:val="007B3A95"/>
    <w:rsid w:val="007F3B2C"/>
    <w:rsid w:val="007F5C7E"/>
    <w:rsid w:val="00865679"/>
    <w:rsid w:val="008D0CE7"/>
    <w:rsid w:val="00912B5F"/>
    <w:rsid w:val="00930E40"/>
    <w:rsid w:val="0095426E"/>
    <w:rsid w:val="00961DF6"/>
    <w:rsid w:val="009A37AE"/>
    <w:rsid w:val="00A02291"/>
    <w:rsid w:val="00A60644"/>
    <w:rsid w:val="00A66DAB"/>
    <w:rsid w:val="00A7776D"/>
    <w:rsid w:val="00AA47D2"/>
    <w:rsid w:val="00B75D3A"/>
    <w:rsid w:val="00B762AE"/>
    <w:rsid w:val="00B847AB"/>
    <w:rsid w:val="00C048AF"/>
    <w:rsid w:val="00D25F52"/>
    <w:rsid w:val="00DA435A"/>
    <w:rsid w:val="00DB0681"/>
    <w:rsid w:val="00E87725"/>
    <w:rsid w:val="00E9074F"/>
    <w:rsid w:val="00EE4FAB"/>
    <w:rsid w:val="00EE6C38"/>
    <w:rsid w:val="00F2306B"/>
    <w:rsid w:val="00F41106"/>
    <w:rsid w:val="00FC5ADE"/>
    <w:rsid w:val="00FD0B46"/>
    <w:rsid w:val="00FD1ECE"/>
    <w:rsid w:val="00FE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mbria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2640C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26E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mbria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2640CA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426E"/>
    <w:rPr>
      <w:rFonts w:asciiTheme="minorHAnsi" w:eastAsiaTheme="minorEastAsia" w:hAnsiTheme="minorHAnsi" w:cstheme="minorBidi"/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fei Gao</dc:creator>
  <cp:lastModifiedBy>Xuefei Gao</cp:lastModifiedBy>
  <cp:revision>6</cp:revision>
  <dcterms:created xsi:type="dcterms:W3CDTF">2014-07-28T15:05:00Z</dcterms:created>
  <dcterms:modified xsi:type="dcterms:W3CDTF">2014-08-05T10:53:00Z</dcterms:modified>
</cp:coreProperties>
</file>